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6D37CB" w:rsidR="00D82625" w:rsidP="006A1FEE" w:rsidRDefault="00D82625" w14:paraId="0321E810" w14:textId="517CCB29">
      <w:pPr>
        <w:spacing w:after="0" w:line="360" w:lineRule="auto"/>
        <w:jc w:val="both"/>
        <w:rPr>
          <w:rFonts w:cstheme="minorHAnsi"/>
          <w:b/>
          <w:bCs/>
        </w:rPr>
      </w:pPr>
      <w:bookmarkStart w:name="_GoBack" w:id="0"/>
      <w:bookmarkEnd w:id="0"/>
      <w:r w:rsidRPr="006D37CB">
        <w:rPr>
          <w:rFonts w:cstheme="minorHAnsi"/>
          <w:b/>
          <w:bCs/>
        </w:rPr>
        <w:t xml:space="preserve">S1: PICO (Population/Problem, Intervention/Exposure, Comparison/Control, Outcome) method used to formulate the research question. </w:t>
      </w:r>
    </w:p>
    <w:p xmlns:w14="http://schemas.microsoft.com/office/word/2010/wordml" w:rsidRPr="006D37CB" w:rsidR="004B4272" w:rsidP="006A1FEE" w:rsidRDefault="004B4272" w14:paraId="22304D4E" w14:textId="77777777">
      <w:pPr>
        <w:spacing w:after="0" w:line="360" w:lineRule="auto"/>
        <w:jc w:val="both"/>
        <w:rPr>
          <w:rFonts w:cstheme="minorHAnsi"/>
          <w:b/>
          <w:bCs/>
        </w:rPr>
      </w:pPr>
    </w:p>
    <w:p xmlns:w14="http://schemas.microsoft.com/office/word/2010/wordml" w:rsidRPr="006D37CB" w:rsidR="00D82625" w:rsidP="006A1FEE" w:rsidRDefault="00D82625" w14:paraId="44253F71" w14:textId="15B6D5AF">
      <w:pPr>
        <w:spacing w:after="0" w:line="360" w:lineRule="auto"/>
        <w:jc w:val="both"/>
        <w:rPr>
          <w:rStyle w:val="normaltextrun"/>
          <w:rFonts w:cstheme="minorHAnsi"/>
          <w:color w:val="000000"/>
          <w:bdr w:val="none" w:color="auto" w:sz="0" w:space="0" w:frame="1"/>
        </w:rPr>
      </w:pPr>
      <w:r w:rsidRPr="006D37CB">
        <w:rPr>
          <w:rFonts w:cstheme="minorHAnsi"/>
          <w:b/>
          <w:bCs/>
        </w:rPr>
        <w:t xml:space="preserve">Research Question: </w:t>
      </w:r>
      <w:r w:rsidRPr="006D37CB">
        <w:rPr>
          <w:rStyle w:val="normaltextrun"/>
          <w:rFonts w:cstheme="minorHAnsi"/>
          <w:color w:val="000000"/>
          <w:bdr w:val="none" w:color="auto" w:sz="0" w:space="0" w:frame="1"/>
        </w:rPr>
        <w:t>In the adult population of people with Type 2 diabetes mellitus, does hyperglycaemia and/or obesity drive COPD and asthma development?</w:t>
      </w:r>
    </w:p>
    <w:p xmlns:w14="http://schemas.microsoft.com/office/word/2010/wordml" w:rsidRPr="006D37CB" w:rsidR="006A1FEE" w:rsidP="006A1FEE" w:rsidRDefault="006A1FEE" w14:paraId="6BE2C41C" w14:textId="77777777">
      <w:pPr>
        <w:spacing w:after="0" w:line="360" w:lineRule="auto"/>
        <w:jc w:val="both"/>
        <w:rPr>
          <w:rStyle w:val="normaltextrun"/>
          <w:rFonts w:cstheme="minorHAnsi"/>
          <w:color w:val="000000"/>
          <w:bdr w:val="none" w:color="auto" w:sz="0" w:space="0" w:frame="1"/>
        </w:rPr>
      </w:pPr>
    </w:p>
    <w:tbl>
      <w:tblPr>
        <w:tblStyle w:val="TableGrid"/>
        <w:tblW w:w="8500" w:type="dxa"/>
        <w:tblLook w:val="06A0" w:firstRow="1" w:lastRow="0" w:firstColumn="1" w:lastColumn="0" w:noHBand="1" w:noVBand="1"/>
      </w:tblPr>
      <w:tblGrid>
        <w:gridCol w:w="2610"/>
        <w:gridCol w:w="3175"/>
        <w:gridCol w:w="2715"/>
      </w:tblGrid>
      <w:tr xmlns:w14="http://schemas.microsoft.com/office/word/2010/wordml" w:rsidRPr="006D37CB" w:rsidR="00D82625" w:rsidTr="006A1FEE" w14:paraId="2CC02933" w14:textId="77777777">
        <w:trPr>
          <w:trHeight w:val="300"/>
        </w:trPr>
        <w:tc>
          <w:tcPr>
            <w:tcW w:w="2610" w:type="dxa"/>
          </w:tcPr>
          <w:p w:rsidRPr="006D37CB" w:rsidR="00D82625" w:rsidP="009C2339" w:rsidRDefault="00D82625" w14:paraId="5F83DD41" w14:textId="77777777">
            <w:pPr>
              <w:rPr>
                <w:rFonts w:cstheme="minorHAnsi"/>
                <w:b/>
                <w:bCs/>
                <w:u w:val="single"/>
              </w:rPr>
            </w:pPr>
            <w:r w:rsidRPr="006D37CB">
              <w:rPr>
                <w:rFonts w:cstheme="minorHAnsi"/>
                <w:b/>
                <w:bCs/>
                <w:u w:val="single"/>
              </w:rPr>
              <w:t>Parameter</w:t>
            </w:r>
          </w:p>
          <w:p w:rsidRPr="006D37CB" w:rsidR="00D82625" w:rsidP="009C2339" w:rsidRDefault="00D82625" w14:paraId="60CBE16D" w14:textId="77777777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3175" w:type="dxa"/>
          </w:tcPr>
          <w:p w:rsidRPr="006D37CB" w:rsidR="00D82625" w:rsidP="009C2339" w:rsidRDefault="00D82625" w14:paraId="0893F223" w14:textId="77777777">
            <w:pPr>
              <w:jc w:val="center"/>
              <w:rPr>
                <w:rFonts w:cstheme="minorHAnsi"/>
                <w:b/>
                <w:bCs/>
                <w:u w:val="single"/>
              </w:rPr>
            </w:pPr>
            <w:r w:rsidRPr="006D37CB">
              <w:rPr>
                <w:rFonts w:cstheme="minorHAnsi"/>
                <w:b/>
                <w:bCs/>
                <w:u w:val="single"/>
              </w:rPr>
              <w:t>Inclusion Criteria</w:t>
            </w:r>
          </w:p>
          <w:p w:rsidRPr="006D37CB" w:rsidR="00D82625" w:rsidP="009C2339" w:rsidRDefault="00D82625" w14:paraId="2EBCCC88" w14:textId="77777777">
            <w:pPr>
              <w:jc w:val="center"/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2715" w:type="dxa"/>
          </w:tcPr>
          <w:p w:rsidRPr="006D37CB" w:rsidR="00D82625" w:rsidP="009C2339" w:rsidRDefault="00D82625" w14:paraId="1BFF5081" w14:textId="77777777">
            <w:pPr>
              <w:jc w:val="center"/>
              <w:rPr>
                <w:rFonts w:cstheme="minorHAnsi"/>
                <w:b/>
                <w:bCs/>
                <w:u w:val="single"/>
              </w:rPr>
            </w:pPr>
            <w:r w:rsidRPr="006D37CB">
              <w:rPr>
                <w:rFonts w:cstheme="minorHAnsi"/>
                <w:b/>
                <w:bCs/>
                <w:u w:val="single"/>
              </w:rPr>
              <w:t>Exclusion Criteria</w:t>
            </w:r>
          </w:p>
        </w:tc>
      </w:tr>
      <w:tr xmlns:w14="http://schemas.microsoft.com/office/word/2010/wordml" w:rsidRPr="006D37CB" w:rsidR="00D82625" w:rsidTr="006A1FEE" w14:paraId="24B078C0" w14:textId="77777777">
        <w:trPr>
          <w:trHeight w:val="300"/>
        </w:trPr>
        <w:tc>
          <w:tcPr>
            <w:tcW w:w="2610" w:type="dxa"/>
          </w:tcPr>
          <w:p w:rsidRPr="006D37CB" w:rsidR="00D82625" w:rsidP="009C2339" w:rsidRDefault="00D82625" w14:paraId="62F9562D" w14:textId="77777777">
            <w:pPr>
              <w:rPr>
                <w:rFonts w:cstheme="minorHAnsi"/>
                <w:b/>
                <w:bCs/>
              </w:rPr>
            </w:pPr>
            <w:r w:rsidRPr="006D37CB">
              <w:rPr>
                <w:rFonts w:cstheme="minorHAnsi"/>
                <w:b/>
                <w:bCs/>
              </w:rPr>
              <w:t>Population</w:t>
            </w:r>
          </w:p>
        </w:tc>
        <w:tc>
          <w:tcPr>
            <w:tcW w:w="3175" w:type="dxa"/>
          </w:tcPr>
          <w:p w:rsidRPr="006D37CB" w:rsidR="00D82625" w:rsidP="009C2339" w:rsidRDefault="00D82625" w14:paraId="126BF596" w14:textId="58C21B95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Adults aged over 18 years, m</w:t>
            </w:r>
            <w:r w:rsidR="00EB3CE7">
              <w:rPr>
                <w:rFonts w:cstheme="minorHAnsi"/>
              </w:rPr>
              <w:t>en</w:t>
            </w:r>
            <w:r w:rsidRPr="006D37CB">
              <w:rPr>
                <w:rFonts w:cstheme="minorHAnsi"/>
              </w:rPr>
              <w:t xml:space="preserve"> or </w:t>
            </w:r>
            <w:r w:rsidR="00EB3CE7">
              <w:rPr>
                <w:rFonts w:cstheme="minorHAnsi"/>
              </w:rPr>
              <w:t>women</w:t>
            </w:r>
          </w:p>
        </w:tc>
        <w:tc>
          <w:tcPr>
            <w:tcW w:w="2715" w:type="dxa"/>
          </w:tcPr>
          <w:p w:rsidRPr="006D37CB" w:rsidR="00D82625" w:rsidP="009C2339" w:rsidRDefault="00D82625" w14:paraId="52B92AEC" w14:textId="77777777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Under 18 years</w:t>
            </w:r>
          </w:p>
        </w:tc>
      </w:tr>
      <w:tr xmlns:w14="http://schemas.microsoft.com/office/word/2010/wordml" w:rsidRPr="006D37CB" w:rsidR="00D82625" w:rsidTr="006A1FEE" w14:paraId="104873A7" w14:textId="77777777">
        <w:trPr>
          <w:trHeight w:val="492"/>
        </w:trPr>
        <w:tc>
          <w:tcPr>
            <w:tcW w:w="2610" w:type="dxa"/>
          </w:tcPr>
          <w:p w:rsidRPr="006D37CB" w:rsidR="00D82625" w:rsidP="009C2339" w:rsidRDefault="00D82625" w14:paraId="21152F80" w14:textId="77777777">
            <w:pPr>
              <w:rPr>
                <w:rFonts w:cstheme="minorHAnsi"/>
                <w:b/>
                <w:bCs/>
              </w:rPr>
            </w:pPr>
            <w:r w:rsidRPr="006D37CB">
              <w:rPr>
                <w:rFonts w:cstheme="minorHAnsi"/>
                <w:b/>
                <w:bCs/>
              </w:rPr>
              <w:t>Intervention/Exposure</w:t>
            </w:r>
          </w:p>
        </w:tc>
        <w:tc>
          <w:tcPr>
            <w:tcW w:w="3175" w:type="dxa"/>
          </w:tcPr>
          <w:p w:rsidRPr="006D37CB" w:rsidR="00D82625" w:rsidP="009C2339" w:rsidRDefault="00D82625" w14:paraId="44CBFB7F" w14:textId="77777777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Hyperglycaemia (Type 2 Diabetes)</w:t>
            </w:r>
          </w:p>
        </w:tc>
        <w:tc>
          <w:tcPr>
            <w:tcW w:w="2715" w:type="dxa"/>
          </w:tcPr>
          <w:p w:rsidRPr="006D37CB" w:rsidR="00D82625" w:rsidP="009C2339" w:rsidRDefault="00D82625" w14:paraId="607C013D" w14:textId="77777777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People with any other form of diabetes (i.e., monogenic, gestational, Type 1 diabetes)</w:t>
            </w:r>
          </w:p>
        </w:tc>
      </w:tr>
      <w:tr xmlns:w14="http://schemas.microsoft.com/office/word/2010/wordml" w:rsidRPr="006D37CB" w:rsidR="00D82625" w:rsidTr="006A1FEE" w14:paraId="6CB86218" w14:textId="77777777">
        <w:trPr>
          <w:trHeight w:val="300"/>
        </w:trPr>
        <w:tc>
          <w:tcPr>
            <w:tcW w:w="2610" w:type="dxa"/>
          </w:tcPr>
          <w:p w:rsidRPr="006D37CB" w:rsidR="00D82625" w:rsidP="009C2339" w:rsidRDefault="00D82625" w14:paraId="46899620" w14:textId="77777777">
            <w:pPr>
              <w:rPr>
                <w:rFonts w:cstheme="minorHAnsi"/>
                <w:b/>
                <w:bCs/>
              </w:rPr>
            </w:pPr>
            <w:r w:rsidRPr="006D37CB">
              <w:rPr>
                <w:rFonts w:cstheme="minorHAnsi"/>
                <w:b/>
                <w:bCs/>
              </w:rPr>
              <w:t>Comparison/Control</w:t>
            </w:r>
          </w:p>
        </w:tc>
        <w:tc>
          <w:tcPr>
            <w:tcW w:w="3175" w:type="dxa"/>
          </w:tcPr>
          <w:p w:rsidRPr="006D37CB" w:rsidR="00D82625" w:rsidP="009C2339" w:rsidRDefault="00D82625" w14:paraId="275115E7" w14:textId="77777777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Lean or obese individuals without a diagnosis of Type 2 Diabetes or Asthma or COPD according to BMI</w:t>
            </w:r>
          </w:p>
        </w:tc>
        <w:tc>
          <w:tcPr>
            <w:tcW w:w="2715" w:type="dxa"/>
          </w:tcPr>
          <w:p w:rsidRPr="006D37CB" w:rsidR="00D82625" w:rsidP="009C2339" w:rsidRDefault="00D82625" w14:paraId="6CC2154F" w14:textId="77777777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Obesity status measured by other means (i.e., waist circumference)</w:t>
            </w:r>
          </w:p>
        </w:tc>
      </w:tr>
      <w:tr xmlns:w14="http://schemas.microsoft.com/office/word/2010/wordml" w:rsidRPr="006D37CB" w:rsidR="00D82625" w:rsidTr="006A1FEE" w14:paraId="19009CAD" w14:textId="77777777">
        <w:trPr>
          <w:trHeight w:val="300"/>
        </w:trPr>
        <w:tc>
          <w:tcPr>
            <w:tcW w:w="2610" w:type="dxa"/>
          </w:tcPr>
          <w:p w:rsidRPr="006D37CB" w:rsidR="00D82625" w:rsidP="009C2339" w:rsidRDefault="00D82625" w14:paraId="78983038" w14:textId="77777777">
            <w:pPr>
              <w:rPr>
                <w:rFonts w:cstheme="minorHAnsi"/>
                <w:b/>
                <w:bCs/>
              </w:rPr>
            </w:pPr>
            <w:r w:rsidRPr="006D37CB">
              <w:rPr>
                <w:rFonts w:cstheme="minorHAnsi"/>
                <w:b/>
                <w:bCs/>
              </w:rPr>
              <w:t>Outcome</w:t>
            </w:r>
          </w:p>
        </w:tc>
        <w:tc>
          <w:tcPr>
            <w:tcW w:w="3175" w:type="dxa"/>
          </w:tcPr>
          <w:p w:rsidRPr="006D37CB" w:rsidR="00D82625" w:rsidP="009C2339" w:rsidRDefault="00D82625" w14:paraId="017EDE24" w14:textId="77777777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Diagnosis of Asthma or COPD</w:t>
            </w:r>
          </w:p>
        </w:tc>
        <w:tc>
          <w:tcPr>
            <w:tcW w:w="2715" w:type="dxa"/>
          </w:tcPr>
          <w:p w:rsidRPr="006D37CB" w:rsidR="00D82625" w:rsidP="009C2339" w:rsidRDefault="00D82625" w14:paraId="7B1CC00D" w14:textId="77777777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Any other lung disease including inflammatory (i.e., Cystic Fibrosis, Idiopathic Pulmonary Fibrosis) and communicable lung diseases (i.e., Tuberculosis); Not confirmed GINA asthma or confirmed GOLD COPD; No mention of FEV1, FVC or FEV1/FVC ratio; use only of other measures of spirometry (i.e., Peak Flow)</w:t>
            </w:r>
          </w:p>
        </w:tc>
      </w:tr>
      <w:tr xmlns:w14="http://schemas.microsoft.com/office/word/2010/wordml" w:rsidRPr="006D37CB" w:rsidR="00D82625" w:rsidTr="006A1FEE" w14:paraId="29521FD2" w14:textId="77777777">
        <w:trPr>
          <w:trHeight w:val="300"/>
        </w:trPr>
        <w:tc>
          <w:tcPr>
            <w:tcW w:w="2610" w:type="dxa"/>
          </w:tcPr>
          <w:p w:rsidRPr="006D37CB" w:rsidR="00D82625" w:rsidP="009C2339" w:rsidRDefault="00D82625" w14:paraId="478751B8" w14:textId="77777777">
            <w:pPr>
              <w:rPr>
                <w:rFonts w:cstheme="minorHAnsi"/>
                <w:b/>
                <w:bCs/>
              </w:rPr>
            </w:pPr>
            <w:r w:rsidRPr="006D37CB">
              <w:rPr>
                <w:rFonts w:cstheme="minorHAnsi"/>
                <w:b/>
                <w:bCs/>
              </w:rPr>
              <w:t>Study design</w:t>
            </w:r>
          </w:p>
        </w:tc>
        <w:tc>
          <w:tcPr>
            <w:tcW w:w="3175" w:type="dxa"/>
          </w:tcPr>
          <w:p w:rsidRPr="006D37CB" w:rsidR="00D82625" w:rsidP="009C2339" w:rsidRDefault="00D82625" w14:paraId="2D56D484" w14:textId="77777777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All clinical studies (including observational, cohort studies, cross over studies etc) and RCTs. Any non-randomised studies with a corresponding control group.</w:t>
            </w:r>
          </w:p>
        </w:tc>
        <w:tc>
          <w:tcPr>
            <w:tcW w:w="2715" w:type="dxa"/>
          </w:tcPr>
          <w:p w:rsidRPr="006D37CB" w:rsidR="00D82625" w:rsidP="009C2339" w:rsidRDefault="00D82625" w14:paraId="7723892B" w14:textId="77777777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Animal studies or paediatric studies. Studies not available in English. Studies focusing solely on the impact of particular drugs or COVID-19</w:t>
            </w:r>
          </w:p>
        </w:tc>
      </w:tr>
    </w:tbl>
    <w:p xmlns:w14="http://schemas.microsoft.com/office/word/2010/wordml" w:rsidR="002733D1" w:rsidP="002733D1" w:rsidRDefault="002733D1" w14:paraId="102835D0" w14:textId="77777777">
      <w:pPr>
        <w:spacing w:after="0" w:line="240" w:lineRule="auto"/>
        <w:jc w:val="both"/>
        <w:rPr>
          <w:rFonts w:cstheme="minorHAnsi"/>
        </w:rPr>
      </w:pPr>
    </w:p>
    <w:p xmlns:w14="http://schemas.microsoft.com/office/word/2010/wordml" w:rsidRPr="0067391B" w:rsidR="006D37CB" w:rsidP="0067391B" w:rsidRDefault="00D82625" w14:paraId="46AEAF3C" w14:textId="37966098">
      <w:pPr>
        <w:spacing w:after="0" w:line="240" w:lineRule="auto"/>
        <w:jc w:val="both"/>
        <w:rPr>
          <w:rFonts w:cstheme="minorHAnsi"/>
        </w:rPr>
      </w:pPr>
      <w:r w:rsidRPr="006D37CB">
        <w:rPr>
          <w:rFonts w:cstheme="minorHAnsi"/>
        </w:rPr>
        <w:t xml:space="preserve">Exclusion and inclusion criteria according to the PICO method to </w:t>
      </w:r>
      <w:r w:rsidRPr="006D37CB" w:rsidR="02B523B3">
        <w:rPr>
          <w:rFonts w:cstheme="minorHAnsi"/>
        </w:rPr>
        <w:t>address</w:t>
      </w:r>
      <w:r w:rsidRPr="006D37CB">
        <w:rPr>
          <w:rFonts w:cstheme="minorHAnsi"/>
        </w:rPr>
        <w:t xml:space="preserve"> the research question. </w:t>
      </w:r>
      <w:r w:rsidRPr="006D37CB">
        <w:rPr>
          <w:rFonts w:cstheme="minorHAnsi"/>
          <w:i/>
          <w:iCs/>
        </w:rPr>
        <w:t>BMI</w:t>
      </w:r>
      <w:r w:rsidRPr="006D37CB">
        <w:rPr>
          <w:rFonts w:cstheme="minorHAnsi"/>
        </w:rPr>
        <w:t xml:space="preserve"> body mass index; </w:t>
      </w:r>
      <w:r w:rsidRPr="006D37CB">
        <w:rPr>
          <w:rFonts w:cstheme="minorHAnsi"/>
          <w:i/>
          <w:iCs/>
        </w:rPr>
        <w:t>FEV1</w:t>
      </w:r>
      <w:r w:rsidRPr="006D37CB">
        <w:rPr>
          <w:rFonts w:cstheme="minorHAnsi"/>
        </w:rPr>
        <w:t xml:space="preserve"> forced expiratory volume in one second; </w:t>
      </w:r>
      <w:r w:rsidRPr="006D37CB">
        <w:rPr>
          <w:rFonts w:cstheme="minorHAnsi"/>
          <w:i/>
          <w:iCs/>
        </w:rPr>
        <w:t>FVC</w:t>
      </w:r>
      <w:r w:rsidRPr="006D37CB">
        <w:rPr>
          <w:rFonts w:cstheme="minorHAnsi"/>
        </w:rPr>
        <w:t xml:space="preserve"> forced vital capacity; </w:t>
      </w:r>
      <w:r w:rsidRPr="006D37CB">
        <w:rPr>
          <w:rFonts w:cstheme="minorHAnsi"/>
          <w:i/>
          <w:iCs/>
        </w:rPr>
        <w:t>COPD</w:t>
      </w:r>
      <w:r w:rsidRPr="006D37CB">
        <w:rPr>
          <w:rFonts w:cstheme="minorHAnsi"/>
        </w:rPr>
        <w:t xml:space="preserve"> chronic obstructive pulmonary disease; </w:t>
      </w:r>
      <w:r w:rsidRPr="006D37CB">
        <w:rPr>
          <w:rFonts w:cstheme="minorHAnsi"/>
          <w:i/>
          <w:iCs/>
        </w:rPr>
        <w:t>GOLD</w:t>
      </w:r>
      <w:r w:rsidRPr="006D37CB">
        <w:rPr>
          <w:rFonts w:cstheme="minorHAnsi"/>
        </w:rPr>
        <w:t xml:space="preserve"> global initiative for chronic obstructive lung disease; </w:t>
      </w:r>
      <w:r w:rsidRPr="006D37CB">
        <w:rPr>
          <w:rFonts w:cstheme="minorHAnsi"/>
          <w:i/>
          <w:iCs/>
        </w:rPr>
        <w:t>GINA</w:t>
      </w:r>
      <w:r w:rsidRPr="006D37CB">
        <w:rPr>
          <w:rFonts w:cstheme="minorHAnsi"/>
        </w:rPr>
        <w:t xml:space="preserve"> global initiative for asthma; </w:t>
      </w:r>
      <w:r w:rsidRPr="006A167D">
        <w:rPr>
          <w:rFonts w:cstheme="minorHAnsi"/>
          <w:i/>
          <w:iCs/>
        </w:rPr>
        <w:t>RCT</w:t>
      </w:r>
      <w:r w:rsidRPr="006D37CB">
        <w:rPr>
          <w:rFonts w:cstheme="minorHAnsi"/>
        </w:rPr>
        <w:t xml:space="preserve"> randomised controlled trial. </w:t>
      </w:r>
    </w:p>
    <w:p xmlns:w14="http://schemas.microsoft.com/office/word/2010/wordml" w:rsidRPr="006D37CB" w:rsidR="006D37CB" w:rsidP="006A1FEE" w:rsidRDefault="006D37CB" w14:paraId="3727E316" w14:textId="77777777">
      <w:pPr>
        <w:spacing w:after="0" w:line="360" w:lineRule="auto"/>
        <w:rPr>
          <w:rFonts w:cstheme="minorHAnsi"/>
          <w:b/>
          <w:bCs/>
        </w:rPr>
      </w:pPr>
    </w:p>
    <w:p xmlns:w14="http://schemas.microsoft.com/office/word/2010/wordml" w:rsidRPr="00156FD4" w:rsidR="00292ED5" w:rsidP="00BF6D9B" w:rsidRDefault="00472B42" w14:paraId="6FB114AC" w14:textId="7285847B">
      <w:pPr>
        <w:tabs>
          <w:tab w:val="left" w:pos="1263"/>
        </w:tabs>
        <w:spacing w:after="0" w:line="240" w:lineRule="auto"/>
        <w:jc w:val="both"/>
        <w:rPr>
          <w:rFonts w:cstheme="minorHAnsi"/>
          <w:lang w:val="en-US"/>
        </w:rPr>
      </w:pPr>
      <w:r w:rsidRPr="00156FD4">
        <w:rPr>
          <w:rFonts w:cstheme="minorHAnsi"/>
        </w:rPr>
        <w:t xml:space="preserve"> </w:t>
      </w:r>
    </w:p>
    <w:sectPr w:rsidRPr="00156FD4" w:rsidR="00292ED5" w:rsidSect="006A1FE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xmlns:w14="http://schemas.microsoft.com/office/word/2010/wordml" w:rsidR="00701F48" w:rsidP="00483191" w:rsidRDefault="00701F48" w14:paraId="1BA7EECB" w14:textId="77777777">
      <w:pPr>
        <w:spacing w:after="0" w:line="240" w:lineRule="auto"/>
      </w:pPr>
      <w:r>
        <w:separator/>
      </w:r>
    </w:p>
  </w:endnote>
  <w:endnote xmlns:w="http://schemas.openxmlformats.org/wordprocessingml/2006/main" w:type="continuationSeparator" w:id="0">
    <w:p xmlns:w14="http://schemas.microsoft.com/office/word/2010/wordml" w:rsidR="00701F48" w:rsidP="00483191" w:rsidRDefault="00701F48" w14:paraId="24007C59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xmlns:w14="http://schemas.microsoft.com/office/word/2010/wordml" w:rsidR="00701F48" w:rsidP="00483191" w:rsidRDefault="00701F48" w14:paraId="54CFAB82" w14:textId="77777777">
      <w:pPr>
        <w:spacing w:after="0" w:line="240" w:lineRule="auto"/>
      </w:pPr>
      <w:r>
        <w:separator/>
      </w:r>
    </w:p>
  </w:footnote>
  <w:footnote xmlns:w="http://schemas.openxmlformats.org/wordprocessingml/2006/main" w:type="continuationSeparator" w:id="0">
    <w:p xmlns:w14="http://schemas.microsoft.com/office/word/2010/wordml" w:rsidR="00701F48" w:rsidP="00483191" w:rsidRDefault="00701F48" w14:paraId="3E5411E2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051485"/>
    <w:multiLevelType w:val="hybridMultilevel"/>
    <w:tmpl w:val="B4C8E004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 w:tentative="1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 w15:restartNumberingAfterBreak="0">
    <w:nsid w:val="173E5746"/>
    <w:multiLevelType w:val="hybridMultilevel"/>
    <w:tmpl w:val="FD2624E0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ACB06608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C05CF3"/>
    <w:multiLevelType w:val="hybridMultilevel"/>
    <w:tmpl w:val="5B844E18"/>
    <w:lvl w:ilvl="0" w:tplc="54C69148">
      <w:start w:val="1"/>
      <w:numFmt w:val="lowerLetter"/>
      <w:lvlText w:val="(%1)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540B10"/>
    <w:multiLevelType w:val="hybridMultilevel"/>
    <w:tmpl w:val="81AE8680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" w15:restartNumberingAfterBreak="0">
    <w:nsid w:val="1C412B55"/>
    <w:multiLevelType w:val="hybridMultilevel"/>
    <w:tmpl w:val="697E5D10"/>
    <w:lvl w:ilvl="0" w:tplc="54C69148">
      <w:start w:val="1"/>
      <w:numFmt w:val="lowerLetter"/>
      <w:lvlText w:val="(%1)."/>
      <w:lvlJc w:val="left"/>
      <w:pPr>
        <w:ind w:left="26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BF7C16"/>
    <w:multiLevelType w:val="hybridMultilevel"/>
    <w:tmpl w:val="FD2624E0"/>
    <w:lvl w:ilvl="0" w:tplc="FFFFFFFF">
      <w:start w:val="1"/>
      <w:numFmt w:val="decimal"/>
      <w:lvlText w:val="%1)"/>
      <w:lvlJc w:val="left"/>
      <w:pPr>
        <w:ind w:left="360" w:hanging="360"/>
      </w:pPr>
    </w:lvl>
    <w:lvl w:ilvl="1" w:tplc="FFFFFFFF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851584"/>
    <w:multiLevelType w:val="hybridMultilevel"/>
    <w:tmpl w:val="F6EC754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731" w:hanging="360"/>
      </w:pPr>
    </w:lvl>
    <w:lvl w:ilvl="2" w:tplc="0809001B" w:tentative="1">
      <w:start w:val="1"/>
      <w:numFmt w:val="lowerRoman"/>
      <w:lvlText w:val="%3."/>
      <w:lvlJc w:val="right"/>
      <w:pPr>
        <w:ind w:left="1451" w:hanging="180"/>
      </w:pPr>
    </w:lvl>
    <w:lvl w:ilvl="3" w:tplc="0809000F" w:tentative="1">
      <w:start w:val="1"/>
      <w:numFmt w:val="decimal"/>
      <w:lvlText w:val="%4."/>
      <w:lvlJc w:val="left"/>
      <w:pPr>
        <w:ind w:left="2171" w:hanging="360"/>
      </w:pPr>
    </w:lvl>
    <w:lvl w:ilvl="4" w:tplc="08090019" w:tentative="1">
      <w:start w:val="1"/>
      <w:numFmt w:val="lowerLetter"/>
      <w:lvlText w:val="%5."/>
      <w:lvlJc w:val="left"/>
      <w:pPr>
        <w:ind w:left="2891" w:hanging="360"/>
      </w:pPr>
    </w:lvl>
    <w:lvl w:ilvl="5" w:tplc="0809001B" w:tentative="1">
      <w:start w:val="1"/>
      <w:numFmt w:val="lowerRoman"/>
      <w:lvlText w:val="%6."/>
      <w:lvlJc w:val="right"/>
      <w:pPr>
        <w:ind w:left="3611" w:hanging="180"/>
      </w:pPr>
    </w:lvl>
    <w:lvl w:ilvl="6" w:tplc="0809000F" w:tentative="1">
      <w:start w:val="1"/>
      <w:numFmt w:val="decimal"/>
      <w:lvlText w:val="%7."/>
      <w:lvlJc w:val="left"/>
      <w:pPr>
        <w:ind w:left="4331" w:hanging="360"/>
      </w:pPr>
    </w:lvl>
    <w:lvl w:ilvl="7" w:tplc="08090019" w:tentative="1">
      <w:start w:val="1"/>
      <w:numFmt w:val="lowerLetter"/>
      <w:lvlText w:val="%8."/>
      <w:lvlJc w:val="left"/>
      <w:pPr>
        <w:ind w:left="5051" w:hanging="360"/>
      </w:pPr>
    </w:lvl>
    <w:lvl w:ilvl="8" w:tplc="08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7" w15:restartNumberingAfterBreak="0">
    <w:nsid w:val="1EEF5FE0"/>
    <w:multiLevelType w:val="hybridMultilevel"/>
    <w:tmpl w:val="8EACDBC8"/>
    <w:lvl w:ilvl="0" w:tplc="D39214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0E22A52"/>
    <w:multiLevelType w:val="hybridMultilevel"/>
    <w:tmpl w:val="3BE63E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D9772B"/>
    <w:multiLevelType w:val="hybridMultilevel"/>
    <w:tmpl w:val="DD1C18FC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0" w15:restartNumberingAfterBreak="0">
    <w:nsid w:val="2DDD3F9C"/>
    <w:multiLevelType w:val="hybridMultilevel"/>
    <w:tmpl w:val="7666984C"/>
    <w:lvl w:ilvl="0" w:tplc="E2AEBD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427BCB"/>
    <w:multiLevelType w:val="hybridMultilevel"/>
    <w:tmpl w:val="E326DDA2"/>
    <w:lvl w:ilvl="0" w:tplc="34A06D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DD1754"/>
    <w:multiLevelType w:val="hybridMultilevel"/>
    <w:tmpl w:val="5F7A3438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3" w15:restartNumberingAfterBreak="0">
    <w:nsid w:val="3D163EC6"/>
    <w:multiLevelType w:val="hybridMultilevel"/>
    <w:tmpl w:val="ECCA910E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4" w15:restartNumberingAfterBreak="0">
    <w:nsid w:val="4D0461CE"/>
    <w:multiLevelType w:val="hybridMultilevel"/>
    <w:tmpl w:val="CE38C6E2"/>
    <w:lvl w:ilvl="0" w:tplc="7BAAB47C">
      <w:start w:val="1"/>
      <w:numFmt w:val="lowerLetter"/>
      <w:lvlText w:val="%1)"/>
      <w:lvlJc w:val="left"/>
      <w:pPr>
        <w:ind w:left="11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15" w15:restartNumberingAfterBreak="0">
    <w:nsid w:val="50E94AB4"/>
    <w:multiLevelType w:val="hybridMultilevel"/>
    <w:tmpl w:val="290ACAEA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6" w15:restartNumberingAfterBreak="0">
    <w:nsid w:val="565E1BB2"/>
    <w:multiLevelType w:val="hybridMultilevel"/>
    <w:tmpl w:val="11EAB772"/>
    <w:lvl w:ilvl="0" w:tplc="69F074B0">
      <w:start w:val="1"/>
      <w:numFmt w:val="lowerLetter"/>
      <w:lvlText w:val="%1)"/>
      <w:lvlJc w:val="left"/>
      <w:pPr>
        <w:ind w:left="11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17" w15:restartNumberingAfterBreak="0">
    <w:nsid w:val="5A246F93"/>
    <w:multiLevelType w:val="hybridMultilevel"/>
    <w:tmpl w:val="9FD896AE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D88773E"/>
    <w:multiLevelType w:val="hybridMultilevel"/>
    <w:tmpl w:val="3AECDB16"/>
    <w:lvl w:ilvl="0" w:tplc="267CB6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1AC26C4">
      <w:start w:val="1"/>
      <w:numFmt w:val="lowerLetter"/>
      <w:lvlText w:val="%2)"/>
      <w:lvlJc w:val="left"/>
      <w:pPr>
        <w:ind w:left="1069" w:hanging="360"/>
      </w:pPr>
      <w:rPr>
        <w:rFonts w:hint="default"/>
        <w:sz w:val="22"/>
        <w:szCs w:val="22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E64679A"/>
    <w:multiLevelType w:val="hybridMultilevel"/>
    <w:tmpl w:val="F44A42F6"/>
    <w:lvl w:ilvl="0" w:tplc="54C69148">
      <w:start w:val="1"/>
      <w:numFmt w:val="lowerLetter"/>
      <w:lvlText w:val="(%1)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683AD0"/>
    <w:multiLevelType w:val="hybridMultilevel"/>
    <w:tmpl w:val="13249ED0"/>
    <w:lvl w:ilvl="0" w:tplc="929E3A3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893102C"/>
    <w:multiLevelType w:val="hybridMultilevel"/>
    <w:tmpl w:val="12189C7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2" w15:restartNumberingAfterBreak="0">
    <w:nsid w:val="6A7E3987"/>
    <w:multiLevelType w:val="hybridMultilevel"/>
    <w:tmpl w:val="A6A47D50"/>
    <w:lvl w:ilvl="0" w:tplc="FFFFFFFF">
      <w:start w:val="1"/>
      <w:numFmt w:val="lowerLetter"/>
      <w:lvlText w:val="(%1)."/>
      <w:lvlJc w:val="left"/>
      <w:pPr>
        <w:ind w:left="1777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C793BB2"/>
    <w:multiLevelType w:val="hybridMultilevel"/>
    <w:tmpl w:val="CE9A91FA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4" w15:restartNumberingAfterBreak="0">
    <w:nsid w:val="72E4528F"/>
    <w:multiLevelType w:val="hybridMultilevel"/>
    <w:tmpl w:val="0AFA9832"/>
    <w:lvl w:ilvl="0" w:tplc="54C69148">
      <w:start w:val="1"/>
      <w:numFmt w:val="lowerLetter"/>
      <w:lvlText w:val="(%1)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EEA282C"/>
    <w:multiLevelType w:val="hybridMultilevel"/>
    <w:tmpl w:val="AFC47FB0"/>
    <w:lvl w:ilvl="0" w:tplc="929E3A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25"/>
  </w:num>
  <w:num w:numId="4">
    <w:abstractNumId w:val="20"/>
  </w:num>
  <w:num w:numId="5">
    <w:abstractNumId w:val="24"/>
  </w:num>
  <w:num w:numId="6">
    <w:abstractNumId w:val="2"/>
  </w:num>
  <w:num w:numId="7">
    <w:abstractNumId w:val="14"/>
  </w:num>
  <w:num w:numId="8">
    <w:abstractNumId w:val="18"/>
  </w:num>
  <w:num w:numId="9">
    <w:abstractNumId w:val="6"/>
  </w:num>
  <w:num w:numId="10">
    <w:abstractNumId w:val="16"/>
  </w:num>
  <w:num w:numId="11">
    <w:abstractNumId w:val="17"/>
  </w:num>
  <w:num w:numId="12">
    <w:abstractNumId w:val="0"/>
  </w:num>
  <w:num w:numId="13">
    <w:abstractNumId w:val="1"/>
  </w:num>
  <w:num w:numId="14">
    <w:abstractNumId w:val="15"/>
  </w:num>
  <w:num w:numId="15">
    <w:abstractNumId w:val="12"/>
  </w:num>
  <w:num w:numId="16">
    <w:abstractNumId w:val="13"/>
  </w:num>
  <w:num w:numId="17">
    <w:abstractNumId w:val="5"/>
  </w:num>
  <w:num w:numId="18">
    <w:abstractNumId w:val="23"/>
  </w:num>
  <w:num w:numId="19">
    <w:abstractNumId w:val="7"/>
  </w:num>
  <w:num w:numId="20">
    <w:abstractNumId w:val="10"/>
  </w:num>
  <w:num w:numId="21">
    <w:abstractNumId w:val="9"/>
  </w:num>
  <w:num w:numId="22">
    <w:abstractNumId w:val="22"/>
  </w:num>
  <w:num w:numId="23">
    <w:abstractNumId w:val="11"/>
  </w:num>
  <w:num w:numId="24">
    <w:abstractNumId w:val="21"/>
  </w:num>
  <w:num w:numId="25">
    <w:abstractNumId w:val="19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view w:val="web"/>
    <w:zoom w:percent="100"/>
    <w:displayBackgroundShape/>
    <w:hideSpellingErrors/>
    <w:defaultTabStop w:val="720"/>
    <w:characterSpacingControl w:val="doNotCompress"/>
    <w:footnotePr>
      <w:footnote w:id="-1"/>
      <w:footnote w:id="0"/>
    </w:footnotePr>
    <w:endnotePr>
      <w:endnote w:id="-1"/>
      <w:endnote w:id="0"/>
    </w:endnotePr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Lecky et al. Supporting Information S1425f7b5a-0444-4c07-b657-aa9326bf8344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DC371C"/>
      <w:rsid w:val="00000034"/>
      <w:rsid w:val="00003BFC"/>
      <w:rsid w:val="00014ADE"/>
      <w:rsid w:val="00017A21"/>
      <w:rsid w:val="000211F7"/>
      <w:rsid w:val="0003066C"/>
      <w:rsid w:val="00032643"/>
      <w:rsid w:val="00037AA6"/>
      <w:rsid w:val="00037BBA"/>
      <w:rsid w:val="00041715"/>
      <w:rsid w:val="00043306"/>
      <w:rsid w:val="00043657"/>
      <w:rsid w:val="000470C1"/>
      <w:rsid w:val="000514AC"/>
      <w:rsid w:val="0005405B"/>
      <w:rsid w:val="000624C5"/>
      <w:rsid w:val="00065925"/>
      <w:rsid w:val="00072263"/>
      <w:rsid w:val="0007490A"/>
      <w:rsid w:val="000873C3"/>
      <w:rsid w:val="00091F8D"/>
      <w:rsid w:val="000A153D"/>
      <w:rsid w:val="000A3F49"/>
      <w:rsid w:val="000A4FF1"/>
      <w:rsid w:val="000A5EBB"/>
      <w:rsid w:val="000A5EF2"/>
      <w:rsid w:val="000A6228"/>
      <w:rsid w:val="000A62C9"/>
      <w:rsid w:val="000B4EAB"/>
      <w:rsid w:val="000B558B"/>
      <w:rsid w:val="000B689D"/>
      <w:rsid w:val="000C3AC8"/>
      <w:rsid w:val="000C3DBD"/>
      <w:rsid w:val="000C4FF6"/>
      <w:rsid w:val="000C500C"/>
      <w:rsid w:val="000C6271"/>
      <w:rsid w:val="000C65C2"/>
      <w:rsid w:val="000D471F"/>
      <w:rsid w:val="000D58F8"/>
      <w:rsid w:val="000D798A"/>
      <w:rsid w:val="000E31E8"/>
      <w:rsid w:val="000E4872"/>
      <w:rsid w:val="000E52B7"/>
      <w:rsid w:val="000F108F"/>
      <w:rsid w:val="000F10E2"/>
      <w:rsid w:val="00100754"/>
      <w:rsid w:val="0010183A"/>
      <w:rsid w:val="001058B0"/>
      <w:rsid w:val="00106A60"/>
      <w:rsid w:val="00110363"/>
      <w:rsid w:val="00120878"/>
      <w:rsid w:val="00122DC6"/>
      <w:rsid w:val="00124465"/>
      <w:rsid w:val="00126B38"/>
      <w:rsid w:val="0013033A"/>
      <w:rsid w:val="00130DCE"/>
      <w:rsid w:val="001353E7"/>
      <w:rsid w:val="00144D98"/>
      <w:rsid w:val="00150026"/>
      <w:rsid w:val="00155FFF"/>
      <w:rsid w:val="00156FD4"/>
      <w:rsid w:val="00160847"/>
      <w:rsid w:val="001614B4"/>
      <w:rsid w:val="00161CF9"/>
      <w:rsid w:val="00161D68"/>
      <w:rsid w:val="00162137"/>
      <w:rsid w:val="00166B94"/>
      <w:rsid w:val="00167B0F"/>
      <w:rsid w:val="00173624"/>
      <w:rsid w:val="00173CB4"/>
      <w:rsid w:val="001747ED"/>
      <w:rsid w:val="00175CFA"/>
      <w:rsid w:val="0018551B"/>
      <w:rsid w:val="0018792E"/>
      <w:rsid w:val="001939EA"/>
      <w:rsid w:val="001A1976"/>
      <w:rsid w:val="001A5EA7"/>
      <w:rsid w:val="001A7C39"/>
      <w:rsid w:val="001B3414"/>
      <w:rsid w:val="001C2A7C"/>
      <w:rsid w:val="001C52F7"/>
      <w:rsid w:val="001C640E"/>
      <w:rsid w:val="001F36D9"/>
      <w:rsid w:val="001F6FD1"/>
      <w:rsid w:val="00202398"/>
      <w:rsid w:val="00204FA7"/>
      <w:rsid w:val="00205510"/>
      <w:rsid w:val="00205E4C"/>
      <w:rsid w:val="002069C3"/>
      <w:rsid w:val="00207042"/>
      <w:rsid w:val="00214094"/>
      <w:rsid w:val="002162F9"/>
      <w:rsid w:val="00216CAF"/>
      <w:rsid w:val="002170F6"/>
      <w:rsid w:val="00220472"/>
      <w:rsid w:val="00220545"/>
      <w:rsid w:val="002218DE"/>
      <w:rsid w:val="002236A5"/>
      <w:rsid w:val="00223DCA"/>
      <w:rsid w:val="002259D4"/>
      <w:rsid w:val="002354F2"/>
      <w:rsid w:val="002413C1"/>
      <w:rsid w:val="002503FF"/>
      <w:rsid w:val="00250E52"/>
      <w:rsid w:val="0025155A"/>
      <w:rsid w:val="0025313D"/>
      <w:rsid w:val="00253B05"/>
      <w:rsid w:val="00254337"/>
      <w:rsid w:val="00255D42"/>
      <w:rsid w:val="00260B17"/>
      <w:rsid w:val="00261791"/>
      <w:rsid w:val="002649D0"/>
      <w:rsid w:val="00273006"/>
      <w:rsid w:val="002733D1"/>
      <w:rsid w:val="002770C7"/>
      <w:rsid w:val="002834AA"/>
      <w:rsid w:val="00292ED5"/>
      <w:rsid w:val="00295D90"/>
      <w:rsid w:val="002A0EE9"/>
      <w:rsid w:val="002A415E"/>
      <w:rsid w:val="002B1C92"/>
      <w:rsid w:val="002C0D4C"/>
      <w:rsid w:val="002C1879"/>
      <w:rsid w:val="002C3D66"/>
      <w:rsid w:val="002C4C56"/>
      <w:rsid w:val="002C4DA9"/>
      <w:rsid w:val="002D160E"/>
      <w:rsid w:val="002D45A1"/>
      <w:rsid w:val="002D7F00"/>
      <w:rsid w:val="002E4C2A"/>
      <w:rsid w:val="0030106D"/>
      <w:rsid w:val="00301F9F"/>
      <w:rsid w:val="00303055"/>
      <w:rsid w:val="003035DB"/>
      <w:rsid w:val="00304805"/>
      <w:rsid w:val="00304BF7"/>
      <w:rsid w:val="00304EC7"/>
      <w:rsid w:val="003066CD"/>
      <w:rsid w:val="00315D73"/>
      <w:rsid w:val="00316168"/>
      <w:rsid w:val="00317202"/>
      <w:rsid w:val="00320DFF"/>
      <w:rsid w:val="0032184A"/>
      <w:rsid w:val="00324002"/>
      <w:rsid w:val="003310B3"/>
      <w:rsid w:val="00334A1F"/>
      <w:rsid w:val="00340D60"/>
      <w:rsid w:val="00343B91"/>
      <w:rsid w:val="003443B7"/>
      <w:rsid w:val="003444A6"/>
      <w:rsid w:val="00347D64"/>
      <w:rsid w:val="003521B8"/>
      <w:rsid w:val="00353E67"/>
      <w:rsid w:val="003551DF"/>
      <w:rsid w:val="00356614"/>
      <w:rsid w:val="00356A75"/>
      <w:rsid w:val="003610EA"/>
      <w:rsid w:val="003621A2"/>
      <w:rsid w:val="003625AB"/>
      <w:rsid w:val="003630C6"/>
      <w:rsid w:val="00365EB1"/>
      <w:rsid w:val="003660AA"/>
      <w:rsid w:val="00366BE8"/>
      <w:rsid w:val="0037197C"/>
      <w:rsid w:val="00371EC8"/>
      <w:rsid w:val="00372CA7"/>
      <w:rsid w:val="003848EA"/>
      <w:rsid w:val="00385680"/>
      <w:rsid w:val="00385C92"/>
      <w:rsid w:val="00392BA5"/>
      <w:rsid w:val="003948E5"/>
      <w:rsid w:val="003956EB"/>
      <w:rsid w:val="003979C8"/>
      <w:rsid w:val="003A22EB"/>
      <w:rsid w:val="003A2983"/>
      <w:rsid w:val="003A3BB6"/>
      <w:rsid w:val="003A6331"/>
      <w:rsid w:val="003A764A"/>
      <w:rsid w:val="003B043D"/>
      <w:rsid w:val="003B2BE7"/>
      <w:rsid w:val="003B5879"/>
      <w:rsid w:val="003B7758"/>
      <w:rsid w:val="003C1723"/>
      <w:rsid w:val="003C56F2"/>
      <w:rsid w:val="003C61CB"/>
      <w:rsid w:val="003D063A"/>
      <w:rsid w:val="003D0911"/>
      <w:rsid w:val="003D35B9"/>
      <w:rsid w:val="003E07EA"/>
      <w:rsid w:val="003E3D7B"/>
      <w:rsid w:val="003E57E7"/>
      <w:rsid w:val="003E645F"/>
      <w:rsid w:val="003F4163"/>
      <w:rsid w:val="003F6EE1"/>
      <w:rsid w:val="003F712A"/>
      <w:rsid w:val="004072D5"/>
      <w:rsid w:val="00413555"/>
      <w:rsid w:val="00422DDE"/>
      <w:rsid w:val="00424E18"/>
      <w:rsid w:val="00426611"/>
      <w:rsid w:val="00427E19"/>
      <w:rsid w:val="00437BC6"/>
      <w:rsid w:val="00441711"/>
      <w:rsid w:val="00441B8E"/>
      <w:rsid w:val="00441BC1"/>
      <w:rsid w:val="004447BC"/>
      <w:rsid w:val="00454E96"/>
      <w:rsid w:val="00457132"/>
      <w:rsid w:val="00461032"/>
      <w:rsid w:val="00465D93"/>
      <w:rsid w:val="004666ED"/>
      <w:rsid w:val="00470B72"/>
      <w:rsid w:val="004719D0"/>
      <w:rsid w:val="004727CC"/>
      <w:rsid w:val="00472B42"/>
      <w:rsid w:val="00477633"/>
      <w:rsid w:val="00477E13"/>
      <w:rsid w:val="00480BBF"/>
      <w:rsid w:val="0048127E"/>
      <w:rsid w:val="00481A7F"/>
      <w:rsid w:val="00482698"/>
      <w:rsid w:val="00483191"/>
      <w:rsid w:val="004841E2"/>
      <w:rsid w:val="00487961"/>
      <w:rsid w:val="004924B6"/>
      <w:rsid w:val="004928D6"/>
      <w:rsid w:val="00497573"/>
      <w:rsid w:val="004A6E99"/>
      <w:rsid w:val="004B400B"/>
      <w:rsid w:val="004B4272"/>
      <w:rsid w:val="004C713A"/>
      <w:rsid w:val="004D4727"/>
      <w:rsid w:val="004E07B2"/>
      <w:rsid w:val="004E27EF"/>
      <w:rsid w:val="004F001C"/>
      <w:rsid w:val="00504866"/>
      <w:rsid w:val="00512A1C"/>
      <w:rsid w:val="005248D3"/>
      <w:rsid w:val="0053274C"/>
      <w:rsid w:val="00533B4D"/>
      <w:rsid w:val="005363E5"/>
      <w:rsid w:val="00541852"/>
      <w:rsid w:val="00545204"/>
      <w:rsid w:val="00546F31"/>
      <w:rsid w:val="0055278B"/>
      <w:rsid w:val="00553A3E"/>
      <w:rsid w:val="00555597"/>
      <w:rsid w:val="005576B8"/>
      <w:rsid w:val="00561164"/>
      <w:rsid w:val="00561214"/>
      <w:rsid w:val="00565E5D"/>
      <w:rsid w:val="00566D48"/>
      <w:rsid w:val="0057215F"/>
      <w:rsid w:val="005763D1"/>
      <w:rsid w:val="00577EC8"/>
      <w:rsid w:val="00581F4C"/>
      <w:rsid w:val="005902F5"/>
      <w:rsid w:val="00591290"/>
      <w:rsid w:val="00591982"/>
      <w:rsid w:val="00592B50"/>
      <w:rsid w:val="00594ED5"/>
      <w:rsid w:val="005A6597"/>
      <w:rsid w:val="005A7720"/>
      <w:rsid w:val="005B4BB4"/>
      <w:rsid w:val="005B62BB"/>
      <w:rsid w:val="005B6FA6"/>
      <w:rsid w:val="005C121A"/>
      <w:rsid w:val="005C2758"/>
      <w:rsid w:val="005C4CFF"/>
      <w:rsid w:val="005C624E"/>
      <w:rsid w:val="005D3E79"/>
      <w:rsid w:val="005D4301"/>
      <w:rsid w:val="005D4363"/>
      <w:rsid w:val="005D4651"/>
      <w:rsid w:val="005D5F2C"/>
      <w:rsid w:val="005E0C8A"/>
      <w:rsid w:val="005E1D9F"/>
      <w:rsid w:val="005E606F"/>
      <w:rsid w:val="005F4432"/>
      <w:rsid w:val="005F6778"/>
      <w:rsid w:val="00602087"/>
      <w:rsid w:val="00613A0A"/>
      <w:rsid w:val="0062320D"/>
      <w:rsid w:val="00623788"/>
      <w:rsid w:val="00623CF2"/>
      <w:rsid w:val="00624693"/>
      <w:rsid w:val="00625E23"/>
      <w:rsid w:val="0062611E"/>
      <w:rsid w:val="00630202"/>
      <w:rsid w:val="00632E05"/>
      <w:rsid w:val="00633365"/>
      <w:rsid w:val="0063492E"/>
      <w:rsid w:val="0063749E"/>
      <w:rsid w:val="006401FA"/>
      <w:rsid w:val="00641A59"/>
      <w:rsid w:val="00661374"/>
      <w:rsid w:val="00662738"/>
      <w:rsid w:val="00662CF4"/>
      <w:rsid w:val="00665841"/>
      <w:rsid w:val="00666E65"/>
      <w:rsid w:val="0067391B"/>
      <w:rsid w:val="00675A18"/>
      <w:rsid w:val="00675D95"/>
      <w:rsid w:val="0068498E"/>
      <w:rsid w:val="00690487"/>
      <w:rsid w:val="00690957"/>
      <w:rsid w:val="00692445"/>
      <w:rsid w:val="00692A70"/>
      <w:rsid w:val="006A167D"/>
      <w:rsid w:val="006A1FEE"/>
      <w:rsid w:val="006A2F94"/>
      <w:rsid w:val="006A474C"/>
      <w:rsid w:val="006A69D5"/>
      <w:rsid w:val="006A7F14"/>
      <w:rsid w:val="006B0CBF"/>
      <w:rsid w:val="006B3381"/>
      <w:rsid w:val="006C77FB"/>
      <w:rsid w:val="006D37CB"/>
      <w:rsid w:val="006D3B68"/>
      <w:rsid w:val="006D50D2"/>
      <w:rsid w:val="006D5B74"/>
      <w:rsid w:val="006D7376"/>
      <w:rsid w:val="006E0850"/>
      <w:rsid w:val="006E14F0"/>
      <w:rsid w:val="006E19B8"/>
      <w:rsid w:val="006E23EF"/>
      <w:rsid w:val="006E6D3F"/>
      <w:rsid w:val="006E79B5"/>
      <w:rsid w:val="006F6691"/>
      <w:rsid w:val="00701B87"/>
      <w:rsid w:val="00701F48"/>
      <w:rsid w:val="007028F5"/>
      <w:rsid w:val="0071302D"/>
      <w:rsid w:val="0071438D"/>
      <w:rsid w:val="0072121B"/>
      <w:rsid w:val="0072422D"/>
      <w:rsid w:val="00725DC8"/>
      <w:rsid w:val="007277AD"/>
      <w:rsid w:val="00727FA7"/>
      <w:rsid w:val="007310CB"/>
      <w:rsid w:val="00733F34"/>
      <w:rsid w:val="00744DAE"/>
      <w:rsid w:val="0075005D"/>
      <w:rsid w:val="0075153B"/>
      <w:rsid w:val="0075182B"/>
      <w:rsid w:val="00761263"/>
      <w:rsid w:val="0076211D"/>
      <w:rsid w:val="007622CD"/>
      <w:rsid w:val="007669B4"/>
      <w:rsid w:val="0077036B"/>
      <w:rsid w:val="00770D6A"/>
      <w:rsid w:val="00774B14"/>
      <w:rsid w:val="00787EF1"/>
      <w:rsid w:val="007936F6"/>
      <w:rsid w:val="00797553"/>
      <w:rsid w:val="007A493F"/>
      <w:rsid w:val="007B68B9"/>
      <w:rsid w:val="007C0480"/>
      <w:rsid w:val="007C68CE"/>
      <w:rsid w:val="007E24E3"/>
      <w:rsid w:val="007F120B"/>
      <w:rsid w:val="007F66C7"/>
      <w:rsid w:val="00803C25"/>
      <w:rsid w:val="00810488"/>
      <w:rsid w:val="008115D1"/>
      <w:rsid w:val="008149E2"/>
      <w:rsid w:val="00831D66"/>
      <w:rsid w:val="008327EA"/>
      <w:rsid w:val="00835532"/>
      <w:rsid w:val="00835E41"/>
      <w:rsid w:val="00836D7E"/>
      <w:rsid w:val="00837A8F"/>
      <w:rsid w:val="008406E3"/>
      <w:rsid w:val="008454C0"/>
      <w:rsid w:val="00846559"/>
      <w:rsid w:val="00847A57"/>
      <w:rsid w:val="00847C96"/>
      <w:rsid w:val="00853AB7"/>
      <w:rsid w:val="00854374"/>
      <w:rsid w:val="00855D59"/>
      <w:rsid w:val="008575FD"/>
      <w:rsid w:val="00862082"/>
      <w:rsid w:val="0086371D"/>
      <w:rsid w:val="00866514"/>
      <w:rsid w:val="00871506"/>
      <w:rsid w:val="00871882"/>
      <w:rsid w:val="00871960"/>
      <w:rsid w:val="00871EC1"/>
      <w:rsid w:val="00873006"/>
      <w:rsid w:val="008768A8"/>
      <w:rsid w:val="00881C03"/>
      <w:rsid w:val="008826CC"/>
      <w:rsid w:val="008830A2"/>
      <w:rsid w:val="008868BF"/>
      <w:rsid w:val="00894949"/>
      <w:rsid w:val="008A2A2B"/>
      <w:rsid w:val="008B45E9"/>
      <w:rsid w:val="008B53B1"/>
      <w:rsid w:val="008B5B43"/>
      <w:rsid w:val="008B6838"/>
      <w:rsid w:val="008C1297"/>
      <w:rsid w:val="008C1E03"/>
      <w:rsid w:val="008C4963"/>
      <w:rsid w:val="008C78BF"/>
      <w:rsid w:val="008D0350"/>
      <w:rsid w:val="008D075A"/>
      <w:rsid w:val="008D24F0"/>
      <w:rsid w:val="008D3523"/>
      <w:rsid w:val="008D7C68"/>
      <w:rsid w:val="008E0533"/>
      <w:rsid w:val="008E4C60"/>
      <w:rsid w:val="008E4E00"/>
      <w:rsid w:val="008F2AB3"/>
      <w:rsid w:val="008F66E0"/>
      <w:rsid w:val="008F7702"/>
      <w:rsid w:val="00900634"/>
      <w:rsid w:val="009024E8"/>
      <w:rsid w:val="00907278"/>
      <w:rsid w:val="00914578"/>
      <w:rsid w:val="0091563F"/>
      <w:rsid w:val="00916578"/>
      <w:rsid w:val="00922079"/>
      <w:rsid w:val="00936BFF"/>
      <w:rsid w:val="00937686"/>
      <w:rsid w:val="009402B5"/>
      <w:rsid w:val="0094204C"/>
      <w:rsid w:val="009424A3"/>
      <w:rsid w:val="00942FD6"/>
      <w:rsid w:val="00943B08"/>
      <w:rsid w:val="00946478"/>
      <w:rsid w:val="009533B6"/>
      <w:rsid w:val="009601C4"/>
      <w:rsid w:val="00962189"/>
      <w:rsid w:val="009640EC"/>
      <w:rsid w:val="00967486"/>
      <w:rsid w:val="009711D0"/>
      <w:rsid w:val="00977E1E"/>
      <w:rsid w:val="0098233A"/>
      <w:rsid w:val="009857C3"/>
      <w:rsid w:val="009911D8"/>
      <w:rsid w:val="00991A1E"/>
      <w:rsid w:val="00994D36"/>
      <w:rsid w:val="009A01BB"/>
      <w:rsid w:val="009A6377"/>
      <w:rsid w:val="009B238F"/>
      <w:rsid w:val="009B2E5D"/>
      <w:rsid w:val="009C163A"/>
      <w:rsid w:val="009C46FA"/>
      <w:rsid w:val="009D3924"/>
      <w:rsid w:val="009D6218"/>
      <w:rsid w:val="009E075B"/>
      <w:rsid w:val="009E6499"/>
      <w:rsid w:val="009E6AA5"/>
      <w:rsid w:val="009F0358"/>
      <w:rsid w:val="009F57DA"/>
      <w:rsid w:val="00A0332D"/>
      <w:rsid w:val="00A0336C"/>
      <w:rsid w:val="00A06729"/>
      <w:rsid w:val="00A067A2"/>
      <w:rsid w:val="00A07B15"/>
      <w:rsid w:val="00A1073F"/>
      <w:rsid w:val="00A14DBF"/>
      <w:rsid w:val="00A177AD"/>
      <w:rsid w:val="00A211E9"/>
      <w:rsid w:val="00A213BA"/>
      <w:rsid w:val="00A315C9"/>
      <w:rsid w:val="00A3352A"/>
      <w:rsid w:val="00A37BF1"/>
      <w:rsid w:val="00A46574"/>
      <w:rsid w:val="00A51A81"/>
      <w:rsid w:val="00A54DD9"/>
      <w:rsid w:val="00A57A25"/>
      <w:rsid w:val="00A60229"/>
      <w:rsid w:val="00A60842"/>
      <w:rsid w:val="00A617FC"/>
      <w:rsid w:val="00A61E5F"/>
      <w:rsid w:val="00A62ED3"/>
      <w:rsid w:val="00A64697"/>
      <w:rsid w:val="00A67CDA"/>
      <w:rsid w:val="00A730BC"/>
      <w:rsid w:val="00A76C34"/>
      <w:rsid w:val="00A82592"/>
      <w:rsid w:val="00A841D4"/>
      <w:rsid w:val="00A85311"/>
      <w:rsid w:val="00A9209A"/>
      <w:rsid w:val="00AA734F"/>
      <w:rsid w:val="00AB177D"/>
      <w:rsid w:val="00AC0A5D"/>
      <w:rsid w:val="00AC57A2"/>
      <w:rsid w:val="00AD021E"/>
      <w:rsid w:val="00AD272F"/>
      <w:rsid w:val="00AD387F"/>
      <w:rsid w:val="00AD3B77"/>
      <w:rsid w:val="00AE1A5B"/>
      <w:rsid w:val="00AE7456"/>
      <w:rsid w:val="00AF245A"/>
      <w:rsid w:val="00AF5897"/>
      <w:rsid w:val="00AF5E2F"/>
      <w:rsid w:val="00AF60EF"/>
      <w:rsid w:val="00AF6D47"/>
      <w:rsid w:val="00AF73A0"/>
      <w:rsid w:val="00B03D42"/>
      <w:rsid w:val="00B054B6"/>
      <w:rsid w:val="00B12570"/>
      <w:rsid w:val="00B12BF3"/>
      <w:rsid w:val="00B13470"/>
      <w:rsid w:val="00B21FDC"/>
      <w:rsid w:val="00B25B20"/>
      <w:rsid w:val="00B3038E"/>
      <w:rsid w:val="00B317FB"/>
      <w:rsid w:val="00B32E8C"/>
      <w:rsid w:val="00B33176"/>
      <w:rsid w:val="00B35D19"/>
      <w:rsid w:val="00B37E61"/>
      <w:rsid w:val="00B37EEB"/>
      <w:rsid w:val="00B41BFD"/>
      <w:rsid w:val="00B42828"/>
      <w:rsid w:val="00B450AB"/>
      <w:rsid w:val="00B45227"/>
      <w:rsid w:val="00B53A4B"/>
      <w:rsid w:val="00B545A7"/>
      <w:rsid w:val="00B60CBA"/>
      <w:rsid w:val="00B656AE"/>
      <w:rsid w:val="00B66BAA"/>
      <w:rsid w:val="00B72204"/>
      <w:rsid w:val="00B73E66"/>
      <w:rsid w:val="00B771A6"/>
      <w:rsid w:val="00B802B7"/>
      <w:rsid w:val="00B820AC"/>
      <w:rsid w:val="00B86974"/>
      <w:rsid w:val="00B907BA"/>
      <w:rsid w:val="00B94456"/>
      <w:rsid w:val="00BB01AA"/>
      <w:rsid w:val="00BB15B4"/>
      <w:rsid w:val="00BB1606"/>
      <w:rsid w:val="00BB5467"/>
      <w:rsid w:val="00BB7DB1"/>
      <w:rsid w:val="00BC09B0"/>
      <w:rsid w:val="00BC4DC4"/>
      <w:rsid w:val="00BD45C3"/>
      <w:rsid w:val="00BE02B5"/>
      <w:rsid w:val="00BE3407"/>
      <w:rsid w:val="00BE6A47"/>
      <w:rsid w:val="00BF28CA"/>
      <w:rsid w:val="00BF469A"/>
      <w:rsid w:val="00BF5C62"/>
      <w:rsid w:val="00BF62FF"/>
      <w:rsid w:val="00BF6D9B"/>
      <w:rsid w:val="00C024A3"/>
      <w:rsid w:val="00C029AC"/>
      <w:rsid w:val="00C05C49"/>
      <w:rsid w:val="00C07067"/>
      <w:rsid w:val="00C07561"/>
      <w:rsid w:val="00C14AFB"/>
      <w:rsid w:val="00C1647C"/>
      <w:rsid w:val="00C21192"/>
      <w:rsid w:val="00C31FBB"/>
      <w:rsid w:val="00C32CA7"/>
      <w:rsid w:val="00C345CA"/>
      <w:rsid w:val="00C41FA4"/>
      <w:rsid w:val="00C41FC4"/>
      <w:rsid w:val="00C42BF1"/>
      <w:rsid w:val="00C431CC"/>
      <w:rsid w:val="00C43A57"/>
      <w:rsid w:val="00C449DD"/>
      <w:rsid w:val="00C469F5"/>
      <w:rsid w:val="00C61079"/>
      <w:rsid w:val="00C610DB"/>
      <w:rsid w:val="00C666C6"/>
      <w:rsid w:val="00C70853"/>
      <w:rsid w:val="00C714B7"/>
      <w:rsid w:val="00C718C2"/>
      <w:rsid w:val="00C729E2"/>
      <w:rsid w:val="00C75A37"/>
      <w:rsid w:val="00C82B37"/>
      <w:rsid w:val="00C8302B"/>
      <w:rsid w:val="00C8672F"/>
      <w:rsid w:val="00C879C4"/>
      <w:rsid w:val="00C91107"/>
      <w:rsid w:val="00C91E62"/>
      <w:rsid w:val="00C96FE9"/>
      <w:rsid w:val="00CA0491"/>
      <w:rsid w:val="00CA0B10"/>
      <w:rsid w:val="00CA0D8F"/>
      <w:rsid w:val="00CA2CF6"/>
      <w:rsid w:val="00CA41B9"/>
      <w:rsid w:val="00CA5C94"/>
      <w:rsid w:val="00CB13E4"/>
      <w:rsid w:val="00CB2130"/>
      <w:rsid w:val="00CB35B2"/>
      <w:rsid w:val="00CB442F"/>
      <w:rsid w:val="00CB5F09"/>
      <w:rsid w:val="00CC75AB"/>
      <w:rsid w:val="00CD404B"/>
      <w:rsid w:val="00CD521E"/>
      <w:rsid w:val="00CE196C"/>
      <w:rsid w:val="00CE2A80"/>
      <w:rsid w:val="00CE34E8"/>
      <w:rsid w:val="00CE3E49"/>
      <w:rsid w:val="00CE7C49"/>
      <w:rsid w:val="00CF0910"/>
      <w:rsid w:val="00CF16AC"/>
      <w:rsid w:val="00CF3F9F"/>
      <w:rsid w:val="00D0039A"/>
      <w:rsid w:val="00D06B5E"/>
      <w:rsid w:val="00D10CA9"/>
      <w:rsid w:val="00D169A1"/>
      <w:rsid w:val="00D17B6A"/>
      <w:rsid w:val="00D21402"/>
      <w:rsid w:val="00D22797"/>
      <w:rsid w:val="00D2350D"/>
      <w:rsid w:val="00D25E2D"/>
      <w:rsid w:val="00D31938"/>
      <w:rsid w:val="00D3531C"/>
      <w:rsid w:val="00D41A3D"/>
      <w:rsid w:val="00D43B1B"/>
      <w:rsid w:val="00D43D27"/>
      <w:rsid w:val="00D50A13"/>
      <w:rsid w:val="00D50AE7"/>
      <w:rsid w:val="00D61A8A"/>
      <w:rsid w:val="00D704BF"/>
      <w:rsid w:val="00D82625"/>
      <w:rsid w:val="00D86BC8"/>
      <w:rsid w:val="00D8786D"/>
      <w:rsid w:val="00D904F5"/>
      <w:rsid w:val="00D90E23"/>
      <w:rsid w:val="00D9491E"/>
      <w:rsid w:val="00D958D2"/>
      <w:rsid w:val="00D960A4"/>
      <w:rsid w:val="00DA116A"/>
      <w:rsid w:val="00DA6028"/>
      <w:rsid w:val="00DA7458"/>
      <w:rsid w:val="00DB07AC"/>
      <w:rsid w:val="00DB37F5"/>
      <w:rsid w:val="00DB4DC0"/>
      <w:rsid w:val="00DB7C04"/>
      <w:rsid w:val="00DC1A0E"/>
      <w:rsid w:val="00DC371C"/>
      <w:rsid w:val="00DD6BD5"/>
      <w:rsid w:val="00DE1FA9"/>
      <w:rsid w:val="00DE2725"/>
      <w:rsid w:val="00DF39A1"/>
      <w:rsid w:val="00DF58E0"/>
      <w:rsid w:val="00DF67D9"/>
      <w:rsid w:val="00DF7401"/>
      <w:rsid w:val="00E00F2D"/>
      <w:rsid w:val="00E0369B"/>
      <w:rsid w:val="00E03B9A"/>
      <w:rsid w:val="00E06A0F"/>
      <w:rsid w:val="00E12257"/>
      <w:rsid w:val="00E122A6"/>
      <w:rsid w:val="00E15D66"/>
      <w:rsid w:val="00E16175"/>
      <w:rsid w:val="00E1796C"/>
      <w:rsid w:val="00E227CE"/>
      <w:rsid w:val="00E2340B"/>
      <w:rsid w:val="00E32353"/>
      <w:rsid w:val="00E32FF6"/>
      <w:rsid w:val="00E33BE5"/>
      <w:rsid w:val="00E34F23"/>
      <w:rsid w:val="00E357EC"/>
      <w:rsid w:val="00E3669A"/>
      <w:rsid w:val="00E4040F"/>
      <w:rsid w:val="00E435C4"/>
      <w:rsid w:val="00E44180"/>
      <w:rsid w:val="00E45479"/>
      <w:rsid w:val="00E47CC6"/>
      <w:rsid w:val="00E5080A"/>
      <w:rsid w:val="00E539B6"/>
      <w:rsid w:val="00E602E5"/>
      <w:rsid w:val="00E6063A"/>
      <w:rsid w:val="00E63222"/>
      <w:rsid w:val="00E72302"/>
      <w:rsid w:val="00E7265E"/>
      <w:rsid w:val="00E755AC"/>
      <w:rsid w:val="00E75729"/>
      <w:rsid w:val="00E841D9"/>
      <w:rsid w:val="00E8496F"/>
      <w:rsid w:val="00E85289"/>
      <w:rsid w:val="00E9181C"/>
      <w:rsid w:val="00E95489"/>
      <w:rsid w:val="00EA38DE"/>
      <w:rsid w:val="00EA6F9C"/>
      <w:rsid w:val="00EB3CE7"/>
      <w:rsid w:val="00EB4090"/>
      <w:rsid w:val="00EB4502"/>
      <w:rsid w:val="00EB4528"/>
      <w:rsid w:val="00EB6BBF"/>
      <w:rsid w:val="00EB76A8"/>
      <w:rsid w:val="00EC1183"/>
      <w:rsid w:val="00EC1766"/>
      <w:rsid w:val="00EC70AC"/>
      <w:rsid w:val="00EC7B60"/>
      <w:rsid w:val="00ED4C4D"/>
      <w:rsid w:val="00ED7EC4"/>
      <w:rsid w:val="00EE1D47"/>
      <w:rsid w:val="00EE6896"/>
      <w:rsid w:val="00EF05AF"/>
      <w:rsid w:val="00EF6E95"/>
      <w:rsid w:val="00EF7EDD"/>
      <w:rsid w:val="00F0055D"/>
      <w:rsid w:val="00F020BD"/>
      <w:rsid w:val="00F04DE9"/>
      <w:rsid w:val="00F06276"/>
      <w:rsid w:val="00F11561"/>
      <w:rsid w:val="00F11E3C"/>
      <w:rsid w:val="00F15E89"/>
      <w:rsid w:val="00F20760"/>
      <w:rsid w:val="00F20A19"/>
      <w:rsid w:val="00F20D19"/>
      <w:rsid w:val="00F2344B"/>
      <w:rsid w:val="00F23460"/>
      <w:rsid w:val="00F240B2"/>
      <w:rsid w:val="00F24434"/>
      <w:rsid w:val="00F260CC"/>
      <w:rsid w:val="00F3014B"/>
      <w:rsid w:val="00F302C6"/>
      <w:rsid w:val="00F31699"/>
      <w:rsid w:val="00F334D6"/>
      <w:rsid w:val="00F368D1"/>
      <w:rsid w:val="00F410C1"/>
      <w:rsid w:val="00F4117C"/>
      <w:rsid w:val="00F42B74"/>
      <w:rsid w:val="00F44FDD"/>
      <w:rsid w:val="00F4546D"/>
      <w:rsid w:val="00F478BB"/>
      <w:rsid w:val="00F50B18"/>
      <w:rsid w:val="00F5769B"/>
      <w:rsid w:val="00F605BB"/>
      <w:rsid w:val="00F60A19"/>
      <w:rsid w:val="00F6131B"/>
      <w:rsid w:val="00F617FA"/>
      <w:rsid w:val="00F704ED"/>
      <w:rsid w:val="00F70F12"/>
      <w:rsid w:val="00F71A4D"/>
      <w:rsid w:val="00F72433"/>
      <w:rsid w:val="00F80286"/>
      <w:rsid w:val="00F84103"/>
      <w:rsid w:val="00F86C7F"/>
      <w:rsid w:val="00F93C83"/>
      <w:rsid w:val="00FA0808"/>
      <w:rsid w:val="00FA4621"/>
      <w:rsid w:val="00FB58EF"/>
      <w:rsid w:val="00FC0C4A"/>
      <w:rsid w:val="00FC4590"/>
      <w:rsid w:val="00FD2750"/>
      <w:rsid w:val="00FD37DE"/>
      <w:rsid w:val="00FD6DEE"/>
      <w:rsid w:val="00FE2F63"/>
      <w:rsid w:val="00FE67AD"/>
      <w:rsid w:val="00FF038D"/>
      <w:rsid w:val="00FF43AB"/>
      <w:rsid w:val="00FF650C"/>
      <w:rsid w:val="010CB6B6"/>
      <w:rsid w:val="02B523B3"/>
      <w:rsid w:val="1B5F099A"/>
      <w:rsid w:val="2F91D99A"/>
      <w:rsid w:val="3FB5A1CC"/>
      <w:rsid w:val="530135AA"/>
      <w:rsid w:val="542C4F4D"/>
      <w:rsid w:val="5C3D924F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GB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58C4BCA1"/>
    <w15:chartTrackingRefBased/>
    <w15:docId w15:val="{95403B35-4533-43EF-81FD-0A4C6D1EF476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sz w:val="22"/>
          <w:szCs w:val="22"/>
          <w:lang w:val="en-GB" w:eastAsia="en-US" w:bidi="ar-SA"/>
        </w:rPr>
      </w:rPrDefault>
      <w:pPrDefault>
        <w:pPr>
          <w:spacing w:after="160" w:line="259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8115D1"/>
      <w:pPr>
        <w:keepNext/>
        <w:keepLines/>
        <w:spacing w:before="240" w:after="0"/>
        <w:outlineLvl w:val="0"/>
      </w:pPr>
      <w:rPr>
        <w:rFonts w:asciiTheme="majorHAnsi" w:eastAsiaTheme="majorEastAsia" w:hAnsiTheme="majorHAnsi" w:cstheme="majorBidi"/>
        <w:color w:val="2F5496" w:themeColor="accent1" w:themeShade="BF"/>
        <w:sz w:val="32"/>
        <w:szCs w:val="32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table" w:styleId="ListTable6Colorful">
      <w:name w:val="List Table 6 Colorful"/>
      <w:basedOn w:val="TableNormal"/>
      <w:uiPriority w:val="51"/>
      <w:rsid w:val="005A6597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4" w:space="0" w:color="000000" w:themeColor="text1"/>
          <w:bottom w:val="single" w:sz="4" w:space="0" w:color="000000" w:themeColor="text1"/>
        </w:tblBorders>
      </w:tblPr>
      <w:tblStylePr w:type="firstRow">
        <w:rPr>
          <w:b/>
          <w:bCs/>
        </w:rPr>
        <w:tblPr/>
        <w:tcPr>
          <w:tcBorders>
            <w:bottom w:val="single" w:sz="4" w:space="0" w:color="000000" w:themeColor="text1"/>
          </w:tcBorders>
        </w:tcPr>
      </w:tblStylePr>
      <w:tblStylePr w:type="lastRow">
        <w:rPr>
          <w:b/>
          <w:bCs/>
        </w:rPr>
        <w:tblPr/>
        <w:tcPr>
          <w:tcBorders>
            <w:top w:val="double" w:sz="4" w:space="0" w:color="000000" w:themeColor="text1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CCCCCC" w:themeFill="text1" w:themeFillTint="33"/>
        </w:tcPr>
      </w:tblStylePr>
      <w:tblStylePr w:type="band1Horz">
        <w:tblPr/>
        <w:tcPr>
          <w:shd w:val="clear" w:color="auto" w:fill="CCCCCC" w:themeFill="text1" w:themeFillTint="33"/>
        </w:tcPr>
      </w:tblStylePr>
    </w:style>
    <w:style w:type="paragraph" w:styleId="Header">
      <w:name w:val="header"/>
      <w:basedOn w:val="Normal"/>
      <w:link w:val="HeaderChar"/>
      <w:uiPriority w:val="99"/>
      <w:unhideWhenUsed/>
      <w:rsid w:val="00483191"/>
      <w:pPr>
        <w:tabs>
          <w:tab w:val="center" w:pos="4513"/>
          <w:tab w:val="right" w:pos="9026"/>
        </w:tabs>
        <w:spacing w:after="0" w:line="240" w:lineRule="auto"/>
      </w:pPr>
    </w:style>
    <w:style w:type="character" w:customStyle="1" w:styleId="HeaderChar">
      <w:name w:val="Header Char"/>
      <w:basedOn w:val="DefaultParagraphFont"/>
      <w:link w:val="Header"/>
      <w:uiPriority w:val="99"/>
      <w:rsid w:val="00483191"/>
    </w:style>
    <w:style w:type="paragraph" w:styleId="Footer">
      <w:name w:val="footer"/>
      <w:basedOn w:val="Normal"/>
      <w:link w:val="FooterChar"/>
      <w:uiPriority w:val="99"/>
      <w:unhideWhenUsed/>
      <w:rsid w:val="00483191"/>
      <w:pPr>
        <w:tabs>
          <w:tab w:val="center" w:pos="4513"/>
          <w:tab w:val="right" w:pos="9026"/>
        </w:tabs>
        <w:spacing w:after="0" w:line="240" w:lineRule="auto"/>
      </w:pPr>
    </w:style>
    <w:style w:type="character" w:customStyle="1" w:styleId="FooterChar">
      <w:name w:val="Footer Char"/>
      <w:basedOn w:val="DefaultParagraphFont"/>
      <w:link w:val="Footer"/>
      <w:uiPriority w:val="99"/>
      <w:rsid w:val="00483191"/>
    </w:style>
    <w:style w:type="character" w:styleId="Hyperlink">
      <w:name w:val="Hyperlink"/>
      <w:basedOn w:val="DefaultParagraphFont"/>
      <w:uiPriority w:val="99"/>
      <w:unhideWhenUsed/>
      <w:rsid w:val="007F120B"/>
      <w:rPr>
        <w:color w:val="0563C1" w:themeColor="hyperlink"/>
        <w:u w:val="single"/>
      </w:rPr>
    </w:style>
    <w:style w:type="character" w:customStyle="1" w:styleId="UnresolvedMention">
      <w:name w:val="Unresolved Mention"/>
      <w:basedOn w:val="DefaultParagraphFont"/>
      <w:uiPriority w:val="99"/>
      <w:semiHidden/>
      <w:unhideWhenUsed/>
      <w:rsid w:val="007F120B"/>
      <w:rPr>
        <w:color w:val="605E5C"/>
        <w:shd w:val="clear" w:color="auto" w:fill="E1DFDD"/>
      </w:rPr>
    </w:style>
    <w:style w:type="paragraph" w:styleId="ListParagraph">
      <w:name w:val="List Paragraph"/>
      <w:basedOn w:val="Normal"/>
      <w:uiPriority w:val="34"/>
      <w:qFormat/>
      <w:rsid w:val="007F120B"/>
      <w:pPr>
        <w:ind w:left="720"/>
        <w:contextualSpacing/>
      </w:pPr>
    </w:style>
    <w:style w:type="table" w:styleId="TableGrid">
      <w:name w:val="Table Grid"/>
      <w:basedOn w:val="TableNormal"/>
      <w:uiPriority w:val="39"/>
      <w:rsid w:val="00D82625"/>
      <w:pPr>
        <w:spacing w:after="0" w:line="240" w:lineRule="auto"/>
      </w:p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character" w:customStyle="1" w:styleId="normaltextrun">
      <w:name w:val="normaltextrun"/>
      <w:basedOn w:val="DefaultParagraphFont"/>
      <w:rsid w:val="00D82625"/>
    </w:style>
    <w:style w:type="character" w:customStyle="1" w:styleId="Heading1Char">
      <w:name w:val="Heading 1 Char"/>
      <w:basedOn w:val="DefaultParagraphFont"/>
      <w:link w:val="Heading1"/>
      <w:uiPriority w:val="9"/>
      <w:rsid w:val="008115D1"/>
      <w:rPr>
        <w:rFonts w:asciiTheme="majorHAnsi" w:eastAsiaTheme="majorEastAsia" w:hAnsiTheme="majorHAnsi" w:cstheme="majorBidi"/>
        <w:color w:val="2F5496" w:themeColor="accent1" w:themeShade="BF"/>
        <w:sz w:val="32"/>
        <w:szCs w:val="32"/>
      </w:rPr>
    </w:style>
    <w:style w:type="paragraph" w:styleId="NormalWeb">
      <w:name w:val="Normal (Web)"/>
      <w:basedOn w:val="Normal"/>
      <w:uiPriority w:val="99"/>
      <w:semiHidden/>
      <w:unhideWhenUsed/>
      <w:rsid w:val="002162F9"/>
      <w:pPr>
        <w:spacing w:before="100" w:beforeAutospacing="1" w:after="100" w:afterAutospacing="1" w:line="240" w:lineRule="auto"/>
      </w:pPr>
      <w:rPr>
        <w:rFonts w:ascii="Times New Roman" w:eastAsia="Times New Roman" w:hAnsi="Times New Roman" w:cs="Times New Roman"/>
        <w:sz w:val="24"/>
        <w:szCs w:val="24"/>
        <w:lang w:eastAsia="en-GB"/>
      </w:rPr>
    </w:style>
    <w:style w:type="paragraph" w:customStyle="1" w:styleId="Default">
      <w:name w:val="Default"/>
      <w:rsid w:val="00CB5F09"/>
      <w:pPr>
        <w:widowControl w:val="0"/>
        <w:autoSpaceDE w:val="0"/>
        <w:autoSpaceDN w:val="0"/>
        <w:adjustRightInd w:val="0"/>
        <w:spacing w:after="0" w:line="240" w:lineRule="auto"/>
      </w:pPr>
      <w:rPr>
        <w:rFonts w:ascii="Calibri" w:eastAsia="Times New Roman" w:hAnsi="Calibri" w:cs="Calibri"/>
        <w:color w:val="000000"/>
        <w:sz w:val="24"/>
        <w:szCs w:val="24"/>
        <w:lang w:val="en-CA" w:eastAsia="en-CA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93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57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9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2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66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9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4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6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7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0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fontTable" Target="fontTable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comments" Target="/word/comments.xml" Id="R7ad31c37f5a74c53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F350AA9ACC2644BE35014EA8228C83" ma:contentTypeVersion="18" ma:contentTypeDescription="Create a new document." ma:contentTypeScope="" ma:versionID="4ed6d6a6dabde77f99b881b9d02862f1">
  <xsd:schema xmlns:xsd="http://www.w3.org/2001/XMLSchema" xmlns:xs="http://www.w3.org/2001/XMLSchema" xmlns:p="http://schemas.microsoft.com/office/2006/metadata/properties" xmlns:ns2="c5ad670d-f25e-4b7b-af21-5f65272d2813" xmlns:ns3="1345c2d1-6643-46b0-961a-122655768e96" targetNamespace="http://schemas.microsoft.com/office/2006/metadata/properties" ma:root="true" ma:fieldsID="4c688647f0ce0aff568994bf2c5c77b8" ns2:_="" ns3:_="">
    <xsd:import namespace="c5ad670d-f25e-4b7b-af21-5f65272d2813"/>
    <xsd:import namespace="1345c2d1-6643-46b0-961a-122655768e9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d670d-f25e-4b7b-af21-5f65272d281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2a839ea-f0e8-4fae-a952-351c50da212b}" ma:internalName="TaxCatchAll" ma:showField="CatchAllData" ma:web="c5ad670d-f25e-4b7b-af21-5f65272d28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45c2d1-6643-46b0-961a-122655768e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43269b3-1d89-4217-9ccd-9475142879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345c2d1-6643-46b0-961a-122655768e96">
      <Terms xmlns="http://schemas.microsoft.com/office/infopath/2007/PartnerControls"/>
    </lcf76f155ced4ddcb4097134ff3c332f>
    <TaxCatchAll xmlns="c5ad670d-f25e-4b7b-af21-5f65272d281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94F958-DBED-4C94-B72B-A1F91051C5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d670d-f25e-4b7b-af21-5f65272d2813"/>
    <ds:schemaRef ds:uri="1345c2d1-6643-46b0-961a-122655768e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125805-7E34-4349-92A9-3AED103BD2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F07C88-86CB-443B-B9F4-5CBE8627B0DB}">
  <ds:schemaRefs>
    <ds:schemaRef ds:uri="http://schemas.microsoft.com/office/2006/metadata/properties"/>
    <ds:schemaRef ds:uri="http://schemas.microsoft.com/office/infopath/2007/PartnerControls"/>
    <ds:schemaRef ds:uri="1345c2d1-6643-46b0-961a-122655768e96"/>
    <ds:schemaRef ds:uri="c5ad670d-f25e-4b7b-af21-5f65272d2813"/>
  </ds:schemaRefs>
</ds:datastoreItem>
</file>

<file path=customXml/itemProps4.xml><?xml version="1.0" encoding="utf-8"?>
<ds:datastoreItem xmlns:ds="http://schemas.openxmlformats.org/officeDocument/2006/customXml" ds:itemID="{98F7C381-6CAE-400D-B972-B69F9CF87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nne Lecky</dc:creator>
  <cp:keywords/>
  <dc:description/>
  <cp:lastModifiedBy>NEWGEN</cp:lastModifiedBy>
  <cp:revision>4</cp:revision>
  <dcterms:created xsi:type="dcterms:W3CDTF">2026-01-07T14:54:00Z</dcterms:created>
  <dcterms:modified xsi:type="dcterms:W3CDTF">2026-01-09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F350AA9ACC2644BE35014EA8228C83</vt:lpwstr>
  </property>
  <property fmtid="{D5CDD505-2E9C-101B-9397-08002B2CF9AE}" pid="3" name="MediaServiceImageTags">
    <vt:lpwstr/>
  </property>
</Properties>
</file>